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35091FDA" wp14:paraId="7ABE35F3" wp14:textId="36564766">
      <w:pPr>
        <w:pStyle w:val="Text"/>
        <w:spacing w:after="0" w:line="360" w:lineRule="auto"/>
        <w:jc w:val="both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5091FDA" w:rsidR="293636DF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SDC, Table </w:t>
      </w:r>
      <w:r w:rsidRPr="35091FDA" w:rsidR="08050135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1</w:t>
      </w:r>
      <w:r w:rsidRPr="35091FDA" w:rsidR="293636DF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. Estimated cost for each ChatGPT Model</w:t>
      </w:r>
      <w:r w:rsidRPr="35091FDA" w:rsidR="4D3E1AB7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tbl>
      <w:tblPr>
        <w:tblStyle w:val="TableNormal"/>
        <w:tblW w:w="0" w:type="auto"/>
        <w:tblInd w:w="105" w:type="dxa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3360"/>
        <w:gridCol w:w="1950"/>
        <w:gridCol w:w="1950"/>
        <w:gridCol w:w="2100"/>
      </w:tblGrid>
      <w:tr w:rsidR="5989228E" w:rsidTr="5989228E" w14:paraId="35E30812">
        <w:trPr>
          <w:trHeight w:val="300"/>
        </w:trPr>
        <w:tc>
          <w:tcPr>
            <w:tcW w:w="3360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89228E" w:rsidP="5989228E" w:rsidRDefault="5989228E" w14:paraId="22A98D62" w14:textId="7B4530E3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950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89228E" w:rsidP="5989228E" w:rsidRDefault="5989228E" w14:paraId="1902386D" w14:textId="5D4F5232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950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89228E" w:rsidP="5989228E" w:rsidRDefault="5989228E" w14:paraId="0897C469" w14:textId="5D437CAF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989228E" w:rsidR="5989228E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2100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89228E" w:rsidP="5989228E" w:rsidRDefault="5989228E" w14:paraId="2E39C3E4" w14:textId="0257574A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5989228E" w:rsidTr="5989228E" w14:paraId="508F5195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89228E" w:rsidP="5989228E" w:rsidRDefault="5989228E" w14:paraId="05518FD8" w14:textId="3064FDED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989228E" w:rsidR="5989228E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Item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89228E" w:rsidP="5989228E" w:rsidRDefault="5989228E" w14:paraId="4EFEBFA6" w14:textId="155C3BBA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989228E" w:rsidR="5989228E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ChatGPT v3.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89228E" w:rsidP="5989228E" w:rsidRDefault="5989228E" w14:paraId="20FF593B" w14:textId="36850A9C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989228E" w:rsidR="5989228E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ChatGPT v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89228E" w:rsidP="5989228E" w:rsidRDefault="5989228E" w14:paraId="1CC1FE44" w14:textId="5567128E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989228E" w:rsidR="5989228E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ChatGPT v4o</w:t>
            </w:r>
          </w:p>
        </w:tc>
      </w:tr>
      <w:tr w:rsidR="5989228E" w:rsidTr="5989228E" w14:paraId="4228B94F">
        <w:trPr>
          <w:trHeight w:val="300"/>
        </w:trPr>
        <w:tc>
          <w:tcPr>
            <w:tcW w:w="336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989228E" w:rsidP="5989228E" w:rsidRDefault="5989228E" w14:paraId="22E8714C" w14:textId="7CDCBBD1">
            <w:pPr>
              <w:spacing w:after="0" w:line="36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989228E" w:rsidR="5989228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Input token number</w:t>
            </w:r>
          </w:p>
        </w:tc>
        <w:tc>
          <w:tcPr>
            <w:tcW w:w="195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89228E" w:rsidP="5989228E" w:rsidRDefault="5989228E" w14:paraId="33847E9F" w14:textId="1E64E32D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989228E" w:rsidR="5989228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63 (298,446)</w:t>
            </w:r>
          </w:p>
        </w:tc>
        <w:tc>
          <w:tcPr>
            <w:tcW w:w="195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89228E" w:rsidP="5989228E" w:rsidRDefault="5989228E" w14:paraId="4BEA8D47" w14:textId="417E973B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989228E" w:rsidR="5989228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63 (298,446)</w:t>
            </w:r>
          </w:p>
        </w:tc>
        <w:tc>
          <w:tcPr>
            <w:tcW w:w="21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89228E" w:rsidP="5989228E" w:rsidRDefault="5989228E" w14:paraId="4E190204" w14:textId="17B5CC43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989228E" w:rsidR="5989228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55 (291,435)</w:t>
            </w:r>
          </w:p>
        </w:tc>
      </w:tr>
      <w:tr w:rsidR="5989228E" w:rsidTr="5989228E" w14:paraId="57C72A8B">
        <w:trPr>
          <w:trHeight w:val="300"/>
        </w:trPr>
        <w:tc>
          <w:tcPr>
            <w:tcW w:w="3360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989228E" w:rsidP="5989228E" w:rsidRDefault="5989228E" w14:paraId="767758E6" w14:textId="684C9B79">
            <w:pPr>
              <w:spacing w:after="0" w:line="36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989228E" w:rsidR="5989228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Output token number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89228E" w:rsidP="5989228E" w:rsidRDefault="5989228E" w14:paraId="55D33897" w14:textId="50B3E792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989228E" w:rsidR="5989228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3 (32,55)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89228E" w:rsidP="5989228E" w:rsidRDefault="5989228E" w14:paraId="2019E303" w14:textId="4D2B36D5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989228E" w:rsidR="5989228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3 (32,55)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89228E" w:rsidP="5989228E" w:rsidRDefault="5989228E" w14:paraId="0E077EA8" w14:textId="0A39EC58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989228E" w:rsidR="5989228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1 (30,53)</w:t>
            </w:r>
          </w:p>
        </w:tc>
      </w:tr>
      <w:tr w:rsidR="5989228E" w:rsidTr="5989228E" w14:paraId="5C258C93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989228E" w:rsidP="5989228E" w:rsidRDefault="5989228E" w14:paraId="1E859A1D" w14:textId="3DA98306">
            <w:pPr>
              <w:spacing w:after="0" w:line="36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989228E" w:rsidR="5989228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ost per input token*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89228E" w:rsidP="5989228E" w:rsidRDefault="5989228E" w14:paraId="77A8A927" w14:textId="68B9BB00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989228E" w:rsidR="5989228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$0.50/1M tokens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89228E" w:rsidP="5989228E" w:rsidRDefault="5989228E" w14:paraId="3438B9C9" w14:textId="03980EFF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989228E" w:rsidR="5989228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$30/1M tokens</w:t>
            </w:r>
          </w:p>
        </w:tc>
        <w:tc>
          <w:tcPr>
            <w:tcW w:w="210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89228E" w:rsidP="5989228E" w:rsidRDefault="5989228E" w14:paraId="308F629C" w14:textId="15FC5ABB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989228E" w:rsidR="5989228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$5/1M tokens</w:t>
            </w:r>
          </w:p>
        </w:tc>
      </w:tr>
      <w:tr w:rsidR="5989228E" w:rsidTr="5989228E" w14:paraId="0F03530A">
        <w:trPr>
          <w:trHeight w:val="300"/>
        </w:trPr>
        <w:tc>
          <w:tcPr>
            <w:tcW w:w="3360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989228E" w:rsidP="5989228E" w:rsidRDefault="5989228E" w14:paraId="744CD939" w14:textId="6BBDF050">
            <w:pPr>
              <w:spacing w:after="0" w:line="36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989228E" w:rsidR="5989228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ost per output token*</w:t>
            </w:r>
          </w:p>
        </w:tc>
        <w:tc>
          <w:tcPr>
            <w:tcW w:w="1950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89228E" w:rsidP="5989228E" w:rsidRDefault="5989228E" w14:paraId="657A008F" w14:textId="6CC9F45B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989228E" w:rsidR="5989228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$1.50/1M tokens</w:t>
            </w:r>
          </w:p>
        </w:tc>
        <w:tc>
          <w:tcPr>
            <w:tcW w:w="1950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89228E" w:rsidP="5989228E" w:rsidRDefault="5989228E" w14:paraId="5C2C9299" w14:textId="237E3DCF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989228E" w:rsidR="5989228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$60/1M tokens</w:t>
            </w:r>
          </w:p>
        </w:tc>
        <w:tc>
          <w:tcPr>
            <w:tcW w:w="2100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89228E" w:rsidP="5989228E" w:rsidRDefault="5989228E" w14:paraId="5C55B42C" w14:textId="31B16B37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989228E" w:rsidR="5989228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$15/1M tokens</w:t>
            </w:r>
          </w:p>
        </w:tc>
      </w:tr>
      <w:tr w:rsidR="5989228E" w:rsidTr="5989228E" w14:paraId="1AD87B94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989228E" w:rsidP="5989228E" w:rsidRDefault="5989228E" w14:paraId="0701AC8B" w14:textId="3E42414D">
            <w:pPr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989228E" w:rsidR="5989228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Estimated cost per </w:t>
            </w:r>
            <w:r w:rsidRPr="5989228E" w:rsidR="6F3691F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100 </w:t>
            </w:r>
            <w:r w:rsidRPr="5989228E" w:rsidR="5989228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port</w:t>
            </w:r>
            <w:r w:rsidRPr="5989228E" w:rsidR="110CE57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89228E" w:rsidP="5989228E" w:rsidRDefault="5989228E" w14:paraId="4D2FA4EA" w14:textId="6316C307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989228E" w:rsidR="5989228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$0.02 (0.02,0.03)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89228E" w:rsidP="5989228E" w:rsidRDefault="5989228E" w14:paraId="633509D2" w14:textId="6A9A907D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989228E" w:rsidR="5989228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$</w:t>
            </w:r>
            <w:r w:rsidRPr="5989228E" w:rsidR="3A93D9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</w:t>
            </w:r>
            <w:r w:rsidRPr="5989228E" w:rsidR="5989228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.35 (1</w:t>
            </w:r>
            <w:r w:rsidRPr="5989228E" w:rsidR="5C59166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.</w:t>
            </w:r>
            <w:r w:rsidRPr="5989228E" w:rsidR="5989228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9,1</w:t>
            </w:r>
            <w:r w:rsidRPr="5989228E" w:rsidR="7ACFD0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.</w:t>
            </w:r>
            <w:r w:rsidRPr="5989228E" w:rsidR="5989228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67)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89228E" w:rsidP="5989228E" w:rsidRDefault="5989228E" w14:paraId="51EA7EBD" w14:textId="028EC7EB">
            <w:pPr>
              <w:spacing w:after="0" w:line="360" w:lineRule="auto"/>
              <w:ind w:left="0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989228E" w:rsidR="5989228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$0.24 (0.19,0.3</w:t>
            </w:r>
            <w:r w:rsidRPr="5989228E" w:rsidR="0AFE7ED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</w:t>
            </w:r>
            <w:r w:rsidRPr="5989228E" w:rsidR="5989228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)</w:t>
            </w:r>
          </w:p>
        </w:tc>
      </w:tr>
    </w:tbl>
    <w:p xmlns:wp14="http://schemas.microsoft.com/office/word/2010/wordml" w:rsidP="5989228E" wp14:paraId="470BDF29" wp14:textId="6E253718">
      <w:pPr>
        <w:pStyle w:val="Text"/>
        <w:spacing w:after="0" w:line="36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989228E" w:rsidR="293636DF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Results reported as median (IQR) except as otherwise noted</w:t>
      </w:r>
    </w:p>
    <w:p xmlns:wp14="http://schemas.microsoft.com/office/word/2010/wordml" w:rsidP="5989228E" wp14:paraId="546AF847" wp14:textId="49D6FA7A">
      <w:pPr>
        <w:pStyle w:val="Text"/>
        <w:spacing w:after="0" w:line="36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989228E" w:rsidR="293636DF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*Based on ChatGPT OpenAI Pricing</w:t>
      </w:r>
    </w:p>
    <w:p xmlns:wp14="http://schemas.microsoft.com/office/word/2010/wordml" w:rsidP="5989228E" wp14:paraId="09031424" wp14:textId="24E79BD1">
      <w:pPr>
        <w:pStyle w:val="Text"/>
        <w:spacing w:after="0" w:line="36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989228E" w:rsidR="293636DF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bbreviations: IQR, Interquartile Range</w:t>
      </w:r>
    </w:p>
    <w:p xmlns:wp14="http://schemas.microsoft.com/office/word/2010/wordml" wp14:paraId="2C078E63" wp14:textId="3E244551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396D35C"/>
    <w:rsid w:val="08050135"/>
    <w:rsid w:val="0AFE7ED2"/>
    <w:rsid w:val="110CE571"/>
    <w:rsid w:val="293636DF"/>
    <w:rsid w:val="2D588F08"/>
    <w:rsid w:val="35091FDA"/>
    <w:rsid w:val="37EDB897"/>
    <w:rsid w:val="3A93D990"/>
    <w:rsid w:val="40C3E253"/>
    <w:rsid w:val="4D3E1AB7"/>
    <w:rsid w:val="5279484A"/>
    <w:rsid w:val="5279484A"/>
    <w:rsid w:val="5286FB9E"/>
    <w:rsid w:val="5989228E"/>
    <w:rsid w:val="5C59166F"/>
    <w:rsid w:val="5F533BFF"/>
    <w:rsid w:val="6F3691F3"/>
    <w:rsid w:val="7396D35C"/>
    <w:rsid w:val="7ACFD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6D35C"/>
  <w15:chartTrackingRefBased/>
  <w15:docId w15:val="{1F143EA1-BB2B-4046-B82C-56A86230DFC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Text" w:customStyle="true">
    <w:uiPriority w:val="1"/>
    <w:name w:val="Text"/>
    <w:basedOn w:val="Normal"/>
    <w:link w:val="TextChar"/>
    <w:qFormat/>
    <w:rsid w:val="5989228E"/>
    <w:rPr>
      <w:rFonts w:ascii="Calibri" w:hAnsi="Calibri" w:eastAsia="Times New Roman" w:cs="Calibri" w:asciiTheme="minorAscii" w:hAnsiTheme="minorAscii" w:eastAsiaTheme="minorAscii" w:cstheme="minorAscii"/>
      <w:sz w:val="24"/>
      <w:szCs w:val="24"/>
      <w:lang w:bidi="bn-IN"/>
    </w:rPr>
    <w:pPr>
      <w:spacing w:after="0" w:line="360" w:lineRule="auto"/>
      <w:jc w:val="both"/>
    </w:pPr>
  </w:style>
  <w:style w:type="character" w:styleId="TextChar" w:customStyle="true">
    <w:uiPriority w:val="1"/>
    <w:name w:val="Text Char"/>
    <w:basedOn w:val="DefaultParagraphFont"/>
    <w:link w:val="Text"/>
    <w:rsid w:val="5989228E"/>
    <w:rPr>
      <w:rFonts w:ascii="Calibri" w:hAnsi="Calibri" w:eastAsia="Times New Roman" w:cs="Calibri" w:asciiTheme="minorAscii" w:hAnsiTheme="minorAscii" w:eastAsiaTheme="minorAscii" w:cstheme="minorAscii"/>
      <w:sz w:val="24"/>
      <w:szCs w:val="24"/>
      <w:lang w:bidi="bn-IN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11-08T18:28:11.4242987Z</dcterms:created>
  <dcterms:modified xsi:type="dcterms:W3CDTF">2024-11-09T03:45:42.4221193Z</dcterms:modified>
  <dc:creator>Tyrus Vong</dc:creator>
  <lastModifiedBy>Tyrus Vong</lastModifiedBy>
</coreProperties>
</file>